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Table: Summary of studies reporting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prevalence of hypertension in Bangladesh</w:t>
      </w:r>
      <w:r>
        <w:rPr/>
        <w:t xml:space="preserve"> </w:t>
      </w:r>
    </w:p>
    <w:tbl>
      <w:tblPr>
        <w:tblW w:w="146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882"/>
        <w:gridCol w:w="3258"/>
        <w:gridCol w:w="1575"/>
        <w:gridCol w:w="1521"/>
        <w:gridCol w:w="1845"/>
        <w:gridCol w:w="3150"/>
        <w:gridCol w:w="1395"/>
      </w:tblGrid>
      <w:tr>
        <w:trPr>
          <w:trHeight w:val="76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uthor &amp; yea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 design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size, study place and data collection yea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characteristic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iagnostic criteri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 by str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ignificant risk factors</w:t>
            </w:r>
          </w:p>
        </w:tc>
      </w:tr>
      <w:tr>
        <w:trPr>
          <w:trHeight w:val="98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9" w:right="-1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ik, A., 19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6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othijhil, Kanchan, Dhaka Medical College, Mitford;                                             Study period: not 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&amp; Rural, age =  15-7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1.1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mentioned</w:t>
            </w:r>
          </w:p>
        </w:tc>
      </w:tr>
      <w:tr>
        <w:trPr>
          <w:trHeight w:val="1529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9" w:right="-12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llah W.; 19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7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7569                                    Agriculture uni,                                Medical college,                             Different jute mills                                    Mymensingh medical college                           Study period: 1971-197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2.6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riculture uni = 2.68%                           Medical college = 2.45%                                 Different jute mills = 1.71%                                Mymensingh medical college  = 2.36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mentioned</w:t>
            </w:r>
          </w:p>
        </w:tc>
      </w:tr>
      <w:tr>
        <w:trPr>
          <w:trHeight w:val="1016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9" w:right="-12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slam, N., et al.,;  197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8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172                                        Study place: Staff of Bangladesh secretariat, Dhaka                                                           Study period: Not 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≥18, antihypertensive medic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=13.3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mentioned</w:t>
            </w:r>
          </w:p>
        </w:tc>
      </w:tr>
      <w:tr>
        <w:trPr>
          <w:trHeight w:val="9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9" w:right="-12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slam, N., et al.,;  198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9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5026                                 Village (place not mentioned)           Study period: not mentioned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6.70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5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9" w:right="-12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ayeed, M.A., et al.; 199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005                                  Dohar thana                                  Study period: November 199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 age≥15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= 10.5%      dHTN = 9.0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" w:hanging="27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ncreased age, high BMI, hyperglycemia</w:t>
            </w:r>
          </w:p>
        </w:tc>
      </w:tr>
      <w:tr>
        <w:trPr>
          <w:trHeight w:val="76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9" w:right="-126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199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005,                                  Dohar thana,                                                        Study period: Not 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&gt;1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 = 10.5%                                    dHTN = 9.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BMI, 2hBG</w:t>
            </w:r>
          </w:p>
        </w:tc>
      </w:tr>
      <w:tr>
        <w:trPr>
          <w:trHeight w:val="134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bu Sayeed, M., et al.; 19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693                                     BIRDEM,                                              Rural: 174 and Urban: 519;                     Male: 295 and Female:398                                             Study period: not mentioned                                                 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 (174), Urban (519); non-smokers, age 30-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 = 23.3%      dHTN = 13.6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: sHTN = 18.4% and dHTN = 5.7%; Urban: sHTN = 24.9% and dHTN = 16.2%; Male: sHTN = 19.3% and dHTN = 11.2%;            Female: sHTN = 26.1% and dHTN = 15.3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overall obesity</w:t>
            </w:r>
          </w:p>
        </w:tc>
      </w:tr>
      <w:tr>
        <w:trPr>
          <w:trHeight w:val="133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aman, M.M., et al.,; 20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7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515                                      Tetuljhora union, Savar;                 Study Period: 199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1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 or medication *SBP≥160 and DBP ≥95 or medic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senario 1: 12.9%; HTN senario 2: 5.8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senario 1: Male = 9.8% and Female = 15.6%; HTN senario 2:  Male = 4.9% and Female = 6.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12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ypertension study group; 200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1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 480,                                                                                Mymensingh metro-politon area and Muktagacha Thana,                                                    Study period: Dec 1999 to Feb 2000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and rural, age ≥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/or DBP ≥90 and/or medic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64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= 75% and Rural = 53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MI, Education, DM, Urban</w:t>
            </w:r>
          </w:p>
        </w:tc>
      </w:tr>
      <w:tr>
        <w:trPr>
          <w:trHeight w:val="143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20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2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361                                                          Dhaka and karua union under nandail upazila of Mymenshingh;                                Study period: Oct 1995-March 199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and rural, age ≥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 = 14.4%                                  dHTN = 9.1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: Male sHTN = 11.4% and female sHTN = 9.0%; Male dHTN = 9.0% and female dHTN = 7.5%;                          Rural: Male sHTN = 21.4% and female sHTN = 12.5%; Male dHTN = 11.1% and female dHTN = 9.6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BMI, rural area, upper class</w:t>
            </w:r>
          </w:p>
        </w:tc>
      </w:tr>
      <w:tr>
        <w:trPr>
          <w:trHeight w:val="85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Sayeed, M.A., et al.,; 200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tal: 4923                                               Rural                                                                Study period: Sep 1999 - March 200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2DM: FPG ≥ 7.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2DM = 3.2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ale: 15.7% &amp; female = 22.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MI, WHR, WHtR</w:t>
            </w:r>
          </w:p>
        </w:tc>
      </w:tr>
      <w:tr>
        <w:trPr>
          <w:trHeight w:val="93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Zaman MM, et al.; 200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3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271                                             Ekhlashpur, Matlab;                                                                  Study period: Sept 1999-Aug 20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≥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/or DBP ≥90 and/or medic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17.8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17.3% &amp; Female = 18.2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71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M.A., et al.,; 20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1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47                                              Nandail sub district                                                                Study period: Sep 1999 - March 200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pregnant women, age = 18-4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or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 = 6.8%                                  dHTN = 5.4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1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hen, Y., et al.; 20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44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: 11116                                            HEALS study                                             Study period: Oct 2000-May 200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1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or DBP ≥90 or medic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13.3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13.6% &amp; Female = 13.0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imal protein, dietary pattern</w:t>
            </w:r>
          </w:p>
        </w:tc>
      </w:tr>
      <w:tr>
        <w:trPr>
          <w:trHeight w:val="1079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aman, M.M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47                                            Ekhlaspur Center of Health (ECOS), Chandpur;                                                 Study period: 20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 age ≥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: 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: 18.6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en = 16.7% and women = 19.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8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ahim, M.A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5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738                                                       Chandra                                                                       Study Period: 1999-200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9: sHTN = 6.8%, dHTN = 6.6%; 2004: sHTN = 8.5%, dHTN = 6.9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09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hmed, S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5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6                                                        Sreepur thana                                                      Study period: April 20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50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35 and DBP ≥8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 = 17.7%                        dHTN = 16.8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sHTN = 15.7% &amp; Female sHTN = 20.0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439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n Minh H, et al; 20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7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153                                     INDEPTH Asian Sites are:               HSID (4023)                                                  WATCH  (2000)                                     Matlab  (2073)                                                                                       Study Period: 20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25-6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TN at HSID = 14.6%, HTN at WATCH = 17.1%; HTN at Matlab = 10.6%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TN at HSID: Male = 10.4% and Female = 18.9%; HTN at WATCH: Male = 9.9% and Female = 24.2%; HTN at Matlab: Male = 6.7% and Female = 14.6%;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 and gender</w:t>
            </w:r>
          </w:p>
        </w:tc>
      </w:tr>
      <w:tr>
        <w:trPr>
          <w:trHeight w:val="899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, S., et. al.,; 20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8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05                                                           Urban Community, Dhaka                             Study period: Oct 2004-Feb 20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age ≥2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35 and DBP ≥8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 = 14.7%                        dHTN = 22.2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sHTN = 15.9% &amp;dHTN = 27.5% Female sHTN = 14.1% &amp;dHTN = 19.5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25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hsan, S. A., et al., 20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0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63                                                     UGC Employees                                         Study period: Jan 2007-Dec 20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(UGC Employee, sample collected at BSMMU), Mean age = 44.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or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: 16.6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278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oang Van, M., et al., 2009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6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069                                Matlab, Mirsarai, Abhoynagar                          WATCH,                                             Study Period: 20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= 25-6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nario 1: HTN = 16.9%; Senario 1: HTN = 9.8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nario 1 based place wise: Matlab = 17.1%, Mirsarai = 24.1%, Abhoynagar = 16.8% and WATCH = 9.3%; Gender: Men = 12.5%, 20.3%, 13.3% and 7.4%;  Women = 21.0%, 27.4%, 19.8% and 11.2%; Senario 2 based place wise: Matlab = 9.1%, Mirsarai = 15.3%, Abhoynagar = 10.2% and WATCH = 4.5%; Gender: Men = 5.0%, 12.3%, 7.5% and 2.6%;  Women = 12.4%, 18.0%, 12.6% and 6.3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ender, overweight and obesity</w:t>
            </w:r>
          </w:p>
        </w:tc>
      </w:tr>
      <w:tr>
        <w:trPr>
          <w:trHeight w:val="120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oni, MA., et al.; 2010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7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317                                     Dhaka city (U),                                      Study Period: Jan-June 200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(Nakhal para, badda and mirpur), Mean age = 67.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≥or medic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4.80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53.5 and Female = 38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verweight/obese or at health risk by WC/WHR</w:t>
            </w:r>
          </w:p>
        </w:tc>
      </w:tr>
      <w:tr>
        <w:trPr>
          <w:trHeight w:val="944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as, S., et al., 20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8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200                                                Dhaka medical college                             Study period: not 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Urban,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17.3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</w:tr>
      <w:tr>
        <w:trPr>
          <w:trHeight w:val="96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rr, J. D., et al.,; 20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3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591                                            Health Demographic SurveillanceSystem (HDSS) (Abhoynagar, Mirsharai, Kamalapur)                          Study Period: January-December, 20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siding in HDSS surveillance area, age &gt;25, both gender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60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= 16.1%; Rural = 12.4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9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slam, M.R., et al.; 2012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9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1004                                      Lakshamupazila, Comilla;               Study period: July 2009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    age≥3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6.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gher arsenic drinking water or duration, pulse pressure</w:t>
            </w:r>
          </w:p>
        </w:tc>
      </w:tr>
      <w:tr>
        <w:trPr>
          <w:trHeight w:val="26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9" w:hanging="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avedi, P., et al.,; 20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9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518                                                                              Mollargaon, Sylhet                                                        Study period: not 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&gt;18, high risk for HTN, T2DM, prior CKD or Heart attack or strok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y clinical staff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TN = 18.5%                         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1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8"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howmik, B., et al.,; 20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0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93                                    Chandra                                                     Study Period: in 20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15.50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07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8"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howmik, B., et al.,2013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1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757                                    Chandra  (1999)                                                Study period: 1999-20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9: HTN = 14.3%; 2004: HTN = 18.4%; 2009: HTN = 14.0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n 1999: Male = 13.2% and Female = 15.4%; in 2004: Male = 18.7% and Female = 18.2%; in 2009: Male = 16.8% and Female = 14.3%;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72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8"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howmik, B., et al.,; 20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2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93                                                         Chandra,                                              Study period: March-Dec 20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ural, age ≥ 20,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15.5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17.5%                Female = 14.3%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72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arim A, et al., 20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1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angaon union,Savar                                              Study period: August 2006-April 20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=18-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 = 19.1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72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hmed A, et al.,; 201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50]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raihazar Upazilla, Narayangong;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tudy period: Sept-Dec 20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&gt;30 year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BP≥140 and DBP ≥9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HTN = 15.6%                        dHTN = 12.3%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 and BMI with sHTN</w:t>
            </w:r>
          </w:p>
        </w:tc>
      </w:tr>
    </w:tbl>
    <w:p>
      <w:pPr>
        <w:pStyle w:val="Normal"/>
        <w:spacing w:before="24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 denominator but numerator is diastolic BP and they define HTN separately using SBP and DBP, not both for same pers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##Detail references are available at the end of S6 Table 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0" w:leader="none"/>
        <w:tab w:val="left" w:pos="6390" w:leader="none"/>
        <w:tab w:val="left" w:pos="6480" w:leader="none"/>
        <w:tab w:val="left" w:pos="6660" w:leader="none"/>
      </w:tabs>
      <w:spacing w:lineRule="auto" w:line="360" w:before="0" w:after="0"/>
      <w:jc w:val="both"/>
      <w:outlineLvl w:val="1"/>
    </w:pPr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120" w:after="0"/>
      <w:jc w:val="both"/>
      <w:outlineLvl w:val="2"/>
    </w:pPr>
    <w:rPr>
      <w:rFonts w:ascii="Times New Roman" w:hAnsi="Times New Roman" w:cs="Times New Roman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Times New Roman" w:hAnsi="Times New Roman" w:cs="Times New Roman"/>
      <w:b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AU"/>
    </w:rPr>
  </w:style>
  <w:style w:type="character" w:styleId="Heading2Char">
    <w:name w:val="Heading 2 Char"/>
    <w:qFormat/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8"/>
      <w:szCs w:val="28"/>
      <w:lang w:val="en-AU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0:23:00Z</dcterms:created>
  <dc:creator>USER2</dc:creator>
  <dc:description/>
  <cp:keywords/>
  <dc:language>en-US</dc:language>
  <cp:lastModifiedBy>Sardar Karim</cp:lastModifiedBy>
  <dcterms:modified xsi:type="dcterms:W3CDTF">2016-07-24T21:21:00Z</dcterms:modified>
  <cp:revision>6</cp:revision>
  <dc:subject/>
  <dc:title/>
</cp:coreProperties>
</file>